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04EA" w:rsidRPr="0034454A" w:rsidRDefault="008404EA" w:rsidP="008404EA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34454A">
        <w:rPr>
          <w:rFonts w:ascii="Arial" w:hAnsi="Arial" w:cs="Arial"/>
          <w:b/>
          <w:bCs/>
          <w:color w:val="000000"/>
          <w:kern w:val="0"/>
          <w:sz w:val="24"/>
          <w:szCs w:val="24"/>
          <w:lang w:val="en-US"/>
          <w14:ligatures w14:val="none"/>
        </w:rPr>
        <w:t>Supplementary</w:t>
      </w:r>
      <w:r w:rsidR="00DD6F80">
        <w:rPr>
          <w:rFonts w:ascii="Arial" w:hAnsi="Arial" w:cs="Arial"/>
          <w:b/>
          <w:bCs/>
          <w:color w:val="000000"/>
          <w:kern w:val="0"/>
          <w:sz w:val="24"/>
          <w:szCs w:val="24"/>
          <w:lang w:val="en-US"/>
          <w14:ligatures w14:val="none"/>
        </w:rPr>
        <w:t xml:space="preserve"> Material </w:t>
      </w:r>
      <w:bookmarkStart w:id="0" w:name="_GoBack"/>
      <w:bookmarkEnd w:id="0"/>
      <w:r>
        <w:rPr>
          <w:rFonts w:ascii="Arial" w:hAnsi="Arial" w:cs="Arial"/>
          <w:b/>
          <w:bCs/>
          <w:color w:val="000000"/>
          <w:kern w:val="0"/>
          <w:sz w:val="24"/>
          <w:szCs w:val="24"/>
          <w:lang w:val="en-US"/>
          <w14:ligatures w14:val="none"/>
        </w:rPr>
        <w:t>2</w:t>
      </w:r>
      <w:r>
        <w:rPr>
          <w:rFonts w:ascii="Arial" w:hAnsi="Arial" w:cs="Arial"/>
          <w:b/>
          <w:color w:val="000000"/>
          <w:kern w:val="0"/>
          <w:sz w:val="24"/>
          <w:szCs w:val="24"/>
          <w:lang w:val="en-US"/>
          <w14:ligatures w14:val="none"/>
        </w:rPr>
        <w:t xml:space="preserve">. </w:t>
      </w:r>
      <w:r w:rsidRPr="00057CFE">
        <w:rPr>
          <w:rFonts w:ascii="Arial" w:hAnsi="Arial" w:cs="Arial"/>
          <w:sz w:val="24"/>
          <w:szCs w:val="24"/>
          <w:lang w:val="en-US"/>
        </w:rPr>
        <w:t xml:space="preserve">Chemotherapy regimen in patients receiving </w:t>
      </w:r>
      <w:proofErr w:type="spellStart"/>
      <w:r w:rsidRPr="00057CFE">
        <w:rPr>
          <w:rFonts w:ascii="Arial" w:hAnsi="Arial" w:cs="Arial"/>
          <w:sz w:val="24"/>
          <w:szCs w:val="24"/>
          <w:lang w:val="en-US"/>
        </w:rPr>
        <w:t>nonplatinum</w:t>
      </w:r>
      <w:proofErr w:type="spellEnd"/>
      <w:r w:rsidRPr="00057CFE">
        <w:rPr>
          <w:rFonts w:ascii="Arial" w:hAnsi="Arial" w:cs="Arial"/>
          <w:sz w:val="24"/>
          <w:szCs w:val="24"/>
          <w:lang w:val="en-US"/>
        </w:rPr>
        <w:t>-based chemotherapy</w:t>
      </w:r>
      <w:r>
        <w:rPr>
          <w:rFonts w:ascii="Arial" w:hAnsi="Arial" w:cs="Arial"/>
          <w:sz w:val="24"/>
          <w:szCs w:val="24"/>
          <w:lang w:val="en-US"/>
        </w:rPr>
        <w:t>.</w:t>
      </w:r>
    </w:p>
    <w:p w:rsidR="008404EA" w:rsidRDefault="008404EA" w:rsidP="008404EA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:rsidR="008404EA" w:rsidRDefault="008404EA" w:rsidP="008404EA">
      <w:pPr>
        <w:rPr>
          <w:rFonts w:ascii="Arial" w:hAnsi="Arial" w:cs="Arial"/>
          <w:sz w:val="20"/>
          <w:szCs w:val="20"/>
          <w:lang w:val="en-US"/>
        </w:rPr>
      </w:pPr>
    </w:p>
    <w:p w:rsidR="008404EA" w:rsidRPr="0034454A" w:rsidRDefault="008404EA" w:rsidP="008404EA">
      <w:pPr>
        <w:rPr>
          <w:rFonts w:ascii="Arial" w:hAnsi="Arial" w:cs="Arial"/>
          <w:sz w:val="24"/>
          <w:szCs w:val="24"/>
          <w:lang w:val="en-US"/>
        </w:rPr>
      </w:pPr>
    </w:p>
    <w:tbl>
      <w:tblPr>
        <w:tblW w:w="36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2"/>
        <w:gridCol w:w="1701"/>
      </w:tblGrid>
      <w:tr w:rsidR="008404EA" w:rsidRPr="00253B9F" w:rsidTr="00E806F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404EA" w:rsidRPr="0034454A" w:rsidRDefault="008404EA" w:rsidP="00E806F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04EA" w:rsidRPr="0034454A" w:rsidRDefault="008404EA" w:rsidP="00E806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r-FR"/>
                <w14:ligatures w14:val="none"/>
              </w:rPr>
            </w:pPr>
            <w:r w:rsidRPr="0034454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r-FR"/>
                <w14:ligatures w14:val="none"/>
              </w:rPr>
              <w:t>No. of patients</w:t>
            </w:r>
          </w:p>
        </w:tc>
      </w:tr>
      <w:tr w:rsidR="008404EA" w:rsidRPr="00253B9F" w:rsidTr="00E806FD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04EA" w:rsidRPr="0034454A" w:rsidRDefault="008404EA" w:rsidP="00E806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34454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Cyclophosphamid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04EA" w:rsidRPr="0034454A" w:rsidRDefault="008404EA" w:rsidP="00E806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34454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17</w:t>
            </w:r>
          </w:p>
        </w:tc>
      </w:tr>
      <w:tr w:rsidR="008404EA" w:rsidRPr="00253B9F" w:rsidTr="00E806FD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04EA" w:rsidRPr="0034454A" w:rsidRDefault="008404EA" w:rsidP="00E806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34454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Doxorubic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04EA" w:rsidRPr="0034454A" w:rsidRDefault="008404EA" w:rsidP="00E806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34454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24</w:t>
            </w:r>
          </w:p>
        </w:tc>
      </w:tr>
      <w:tr w:rsidR="008404EA" w:rsidRPr="00253B9F" w:rsidTr="00E806FD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04EA" w:rsidRPr="0034454A" w:rsidRDefault="008404EA" w:rsidP="00E806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34454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Gemcitabi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04EA" w:rsidRPr="0034454A" w:rsidRDefault="008404EA" w:rsidP="00E806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34454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26</w:t>
            </w:r>
          </w:p>
        </w:tc>
      </w:tr>
      <w:tr w:rsidR="008404EA" w:rsidRPr="00253B9F" w:rsidTr="00E806FD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04EA" w:rsidRPr="0034454A" w:rsidRDefault="008404EA" w:rsidP="00E806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34454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Ifosfamid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04EA" w:rsidRPr="0034454A" w:rsidRDefault="008404EA" w:rsidP="00E806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34454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1</w:t>
            </w:r>
          </w:p>
        </w:tc>
      </w:tr>
      <w:tr w:rsidR="008404EA" w:rsidRPr="00253B9F" w:rsidTr="00E806FD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04EA" w:rsidRPr="0034454A" w:rsidRDefault="008404EA" w:rsidP="00E806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34454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Melphal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04EA" w:rsidRPr="0034454A" w:rsidRDefault="008404EA" w:rsidP="00E806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34454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1</w:t>
            </w:r>
          </w:p>
        </w:tc>
      </w:tr>
      <w:tr w:rsidR="008404EA" w:rsidRPr="00253B9F" w:rsidTr="00E806FD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04EA" w:rsidRPr="0034454A" w:rsidRDefault="008404EA" w:rsidP="00E806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34454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Paclitaxe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04EA" w:rsidRPr="0034454A" w:rsidRDefault="008404EA" w:rsidP="00E806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34454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38</w:t>
            </w:r>
          </w:p>
        </w:tc>
      </w:tr>
      <w:tr w:rsidR="008404EA" w:rsidRPr="00253B9F" w:rsidTr="00E806FD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04EA" w:rsidRPr="0034454A" w:rsidRDefault="008404EA" w:rsidP="00E806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34454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Topotec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04EA" w:rsidRPr="0034454A" w:rsidRDefault="008404EA" w:rsidP="00E806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34454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7</w:t>
            </w:r>
          </w:p>
        </w:tc>
      </w:tr>
      <w:tr w:rsidR="008404EA" w:rsidRPr="00253B9F" w:rsidTr="00E806FD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04EA" w:rsidRPr="0034454A" w:rsidRDefault="008404EA" w:rsidP="00E806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34454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Trabected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04EA" w:rsidRPr="0034454A" w:rsidRDefault="008404EA" w:rsidP="00E806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34454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6</w:t>
            </w:r>
          </w:p>
        </w:tc>
      </w:tr>
    </w:tbl>
    <w:p w:rsidR="008404EA" w:rsidRPr="00253B9F" w:rsidRDefault="008404EA" w:rsidP="008404EA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sectPr w:rsidR="008404EA" w:rsidRPr="00253B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04EA"/>
    <w:rsid w:val="00037869"/>
    <w:rsid w:val="008404EA"/>
    <w:rsid w:val="00DC2C59"/>
    <w:rsid w:val="00DD6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D4211E"/>
  <w15:chartTrackingRefBased/>
  <w15:docId w15:val="{884CE259-A565-4CF5-AAF0-086AA66DF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04EA"/>
    <w:rPr>
      <w:kern w:val="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09</Characters>
  <Application>Microsoft Office Word</Application>
  <DocSecurity>0</DocSecurity>
  <Lines>1</Lines>
  <Paragraphs>1</Paragraphs>
  <ScaleCrop>false</ScaleCrop>
  <Company>Gustave Roussy</Company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-VUILLARD Alexandre</dc:creator>
  <cp:keywords/>
  <dc:description/>
  <cp:lastModifiedBy>XU-VUILLARD Alexandre</cp:lastModifiedBy>
  <cp:revision>2</cp:revision>
  <dcterms:created xsi:type="dcterms:W3CDTF">2024-07-29T15:31:00Z</dcterms:created>
  <dcterms:modified xsi:type="dcterms:W3CDTF">2024-07-29T16:20:00Z</dcterms:modified>
</cp:coreProperties>
</file>